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61B" w:rsidRPr="00D33F67" w:rsidRDefault="00D6661B" w:rsidP="00D6661B">
      <w:pPr>
        <w:pStyle w:val="Heading1"/>
        <w:shd w:val="clear" w:color="auto" w:fill="FFFFFF"/>
        <w:spacing w:before="0" w:line="360" w:lineRule="auto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hAnsi="Times New Roman"/>
          <w:b/>
          <w:color w:val="auto"/>
          <w:sz w:val="24"/>
          <w:szCs w:val="24"/>
        </w:rPr>
        <w:t>Appendix:</w:t>
      </w:r>
      <w:r w:rsidRPr="00D33F67">
        <w:rPr>
          <w:rFonts w:ascii="Times New Roman" w:hAnsi="Times New Roman"/>
          <w:b/>
          <w:color w:val="auto"/>
          <w:sz w:val="24"/>
          <w:szCs w:val="24"/>
        </w:rPr>
        <w:t xml:space="preserve"> Interviewer Administered Semi-Structured Questionnaire</w:t>
      </w:r>
      <w:r>
        <w:rPr>
          <w:rFonts w:ascii="Times New Roman" w:hAnsi="Times New Roman"/>
          <w:b/>
          <w:color w:val="auto"/>
          <w:sz w:val="24"/>
          <w:szCs w:val="24"/>
        </w:rPr>
        <w:t xml:space="preserve"> (Luganda)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4230"/>
        <w:gridCol w:w="990"/>
        <w:gridCol w:w="900"/>
        <w:gridCol w:w="540"/>
        <w:gridCol w:w="540"/>
        <w:gridCol w:w="630"/>
        <w:gridCol w:w="540"/>
        <w:gridCol w:w="540"/>
      </w:tblGrid>
      <w:tr w:rsidR="00D6661B" w:rsidRPr="00D33F67" w:rsidTr="00A43BDE">
        <w:trPr>
          <w:trHeight w:hRule="exact" w:val="280"/>
        </w:trPr>
        <w:tc>
          <w:tcPr>
            <w:tcW w:w="9625" w:type="dxa"/>
            <w:gridSpan w:val="9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IDENTIFICATION SECTION</w:t>
            </w:r>
          </w:p>
        </w:tc>
      </w:tr>
      <w:tr w:rsidR="00D6661B" w:rsidRPr="00D33F67" w:rsidTr="00A43BDE">
        <w:trPr>
          <w:trHeight w:hRule="exact" w:val="271"/>
        </w:trPr>
        <w:tc>
          <w:tcPr>
            <w:tcW w:w="4945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Questionnaire Number: ……………………</w:t>
            </w:r>
          </w:p>
        </w:tc>
        <w:tc>
          <w:tcPr>
            <w:tcW w:w="4680" w:type="dxa"/>
            <w:gridSpan w:val="7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nterview date: ….DD. /…MM. /YYYY…….</w:t>
            </w:r>
          </w:p>
        </w:tc>
      </w:tr>
      <w:tr w:rsidR="00D6661B" w:rsidRPr="00D33F67" w:rsidTr="00A43BDE">
        <w:trPr>
          <w:trHeight w:hRule="exact" w:val="262"/>
        </w:trPr>
        <w:tc>
          <w:tcPr>
            <w:tcW w:w="4945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nterviewer name: …………………….……..</w:t>
            </w:r>
          </w:p>
        </w:tc>
        <w:tc>
          <w:tcPr>
            <w:tcW w:w="4680" w:type="dxa"/>
            <w:gridSpan w:val="7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Language of interview: ……..…………….</w:t>
            </w:r>
          </w:p>
        </w:tc>
      </w:tr>
      <w:tr w:rsidR="00D6661B" w:rsidRPr="00D33F67" w:rsidTr="00A43BDE">
        <w:trPr>
          <w:trHeight w:hRule="exact" w:val="271"/>
        </w:trPr>
        <w:tc>
          <w:tcPr>
            <w:tcW w:w="4945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ivision ……………….…….………………..</w:t>
            </w:r>
          </w:p>
        </w:tc>
        <w:tc>
          <w:tcPr>
            <w:tcW w:w="4680" w:type="dxa"/>
            <w:gridSpan w:val="7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arish: ……………………….…..……..….</w:t>
            </w:r>
          </w:p>
        </w:tc>
      </w:tr>
      <w:tr w:rsidR="00D6661B" w:rsidRPr="00D33F67" w:rsidTr="00A43BDE">
        <w:trPr>
          <w:trHeight w:hRule="exact" w:val="271"/>
        </w:trPr>
        <w:tc>
          <w:tcPr>
            <w:tcW w:w="4945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Village/zone: ………………………………….</w:t>
            </w:r>
          </w:p>
        </w:tc>
        <w:tc>
          <w:tcPr>
            <w:tcW w:w="4680" w:type="dxa"/>
            <w:gridSpan w:val="7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Tribe /ethnicity: ....…………………....….</w:t>
            </w:r>
          </w:p>
        </w:tc>
      </w:tr>
      <w:tr w:rsidR="00D6661B" w:rsidRPr="00D33F67" w:rsidTr="00A43BDE">
        <w:trPr>
          <w:trHeight w:hRule="exact" w:val="280"/>
        </w:trPr>
        <w:tc>
          <w:tcPr>
            <w:tcW w:w="9625" w:type="dxa"/>
            <w:gridSpan w:val="9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nrolment and eligibility information</w:t>
            </w:r>
          </w:p>
        </w:tc>
      </w:tr>
      <w:tr w:rsidR="00D6661B" w:rsidRPr="00D33F67" w:rsidTr="00A43BDE">
        <w:trPr>
          <w:trHeight w:hRule="exact" w:val="595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 you a have any children below 6 months of age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wa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l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ns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e’myez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6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"/>
              </w:numPr>
              <w:shd w:val="clear" w:color="auto" w:fill="FFFFFF"/>
              <w:spacing w:after="0" w:line="240" w:lineRule="auto"/>
              <w:ind w:left="43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hRule="exact" w:val="1675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is the mother’s occupation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o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limu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arket vendor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hop attendant (retail/whole sale/hardware /kiosks)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sz w:val="24"/>
                <w:szCs w:val="24"/>
              </w:rPr>
              <w:t>Saloonist</w:t>
            </w:r>
            <w:proofErr w:type="spellEnd"/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Restaurant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Agriculture </w:t>
            </w:r>
          </w:p>
        </w:tc>
      </w:tr>
      <w:tr w:rsidR="00D6661B" w:rsidRPr="00D33F67" w:rsidTr="00A43BDE">
        <w:trPr>
          <w:trHeight w:hRule="exact" w:val="28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SECTION 1: SOCO-DEMOGRAPHIC, HOUSEHOLD, AND COMMUNITY CHARACTERISTICS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the sex of the index chil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wa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kiku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6"/>
              </w:numPr>
              <w:shd w:val="clear" w:color="auto" w:fill="FFFFFF"/>
              <w:tabs>
                <w:tab w:val="left" w:pos="540"/>
              </w:tabs>
              <w:spacing w:after="0" w:line="240" w:lineRule="auto"/>
              <w:ind w:left="43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 xml:space="preserve">Male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6"/>
              </w:numPr>
              <w:shd w:val="clear" w:color="auto" w:fill="FFFFFF"/>
              <w:tabs>
                <w:tab w:val="left" w:pos="540"/>
              </w:tabs>
              <w:spacing w:after="0" w:line="240" w:lineRule="auto"/>
              <w:ind w:left="432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>Female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(index child’s) date of birth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wa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zalib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di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D/MM/YYYY.(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Ask for birth certificate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is (index child’s) age in months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wa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yez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e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………months 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old are you (in completed years)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wez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ya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me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ijjuv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>……….years (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Ask for national ID)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o is the head of this household? What is the sex of the household hea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ukul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ma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gan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nn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7"/>
              </w:numPr>
              <w:shd w:val="clear" w:color="auto" w:fill="FFFFFF"/>
              <w:tabs>
                <w:tab w:val="left" w:pos="540"/>
              </w:tabs>
              <w:spacing w:after="0" w:line="240" w:lineRule="auto"/>
              <w:ind w:left="43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7"/>
              </w:numPr>
              <w:shd w:val="clear" w:color="auto" w:fill="FFFFFF"/>
              <w:tabs>
                <w:tab w:val="left" w:pos="540"/>
              </w:tabs>
              <w:spacing w:after="0" w:line="240" w:lineRule="auto"/>
              <w:ind w:left="432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</w:tr>
      <w:tr w:rsidR="00D6661B" w:rsidRPr="00D33F67" w:rsidTr="00A43BDE">
        <w:trPr>
          <w:trHeight w:hRule="exact" w:val="87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are you related to the household hea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yit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t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ukul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ma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gan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 xml:space="preserve">Spouse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 xml:space="preserve">Parent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i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>Other (specify</w:t>
            </w:r>
            <w:proofErr w:type="gramStart"/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>) ..</w:t>
            </w:r>
            <w:proofErr w:type="gramEnd"/>
            <w:r w:rsidRPr="00D33F67">
              <w:rPr>
                <w:rFonts w:ascii="Times New Roman" w:hAnsi="Times New Roman"/>
                <w:iCs/>
                <w:sz w:val="24"/>
                <w:szCs w:val="24"/>
              </w:rPr>
              <w:t>………….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your Marital statu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ffumb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9"/>
              </w:numPr>
              <w:shd w:val="clear" w:color="auto" w:fill="FFFFFF"/>
              <w:tabs>
                <w:tab w:val="left" w:pos="185"/>
              </w:tabs>
              <w:spacing w:after="0" w:line="240" w:lineRule="auto"/>
              <w:ind w:left="95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ingle/living alone.…skip to 1.9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9"/>
              </w:numPr>
              <w:shd w:val="clear" w:color="auto" w:fill="FFFFFF"/>
              <w:tabs>
                <w:tab w:val="left" w:pos="185"/>
              </w:tabs>
              <w:spacing w:after="0" w:line="240" w:lineRule="auto"/>
              <w:ind w:left="95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ivorced/separated…skip to 1.9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9"/>
              </w:numPr>
              <w:shd w:val="clear" w:color="auto" w:fill="FFFFFF"/>
              <w:tabs>
                <w:tab w:val="left" w:pos="185"/>
              </w:tabs>
              <w:spacing w:after="0" w:line="240" w:lineRule="auto"/>
              <w:ind w:left="95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idowed…………...skip to 1.9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9"/>
              </w:numPr>
              <w:shd w:val="clear" w:color="auto" w:fill="FFFFFF"/>
              <w:spacing w:after="0" w:line="240" w:lineRule="auto"/>
              <w:ind w:left="185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Married/cohabiting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tabs>
                <w:tab w:val="left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the highest level Education your spouse?</w:t>
            </w:r>
          </w:p>
          <w:p w:rsidR="00D6661B" w:rsidRPr="00D33F67" w:rsidRDefault="00D6661B" w:rsidP="00A43BDE">
            <w:pPr>
              <w:shd w:val="clear" w:color="auto" w:fill="FFFFFF"/>
              <w:tabs>
                <w:tab w:val="left" w:pos="2057"/>
              </w:tabs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wam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som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pa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b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formal schooling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rimary (P.1-P.7)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econdary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Tertiary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tabs>
                <w:tab w:val="left" w:pos="72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your spouse’s employment?</w:t>
            </w:r>
          </w:p>
          <w:p w:rsidR="00D6661B" w:rsidRPr="00D33F67" w:rsidRDefault="00D6661B" w:rsidP="00A43BDE">
            <w:pPr>
              <w:shd w:val="clear" w:color="auto" w:fill="FFFFFF"/>
              <w:tabs>
                <w:tab w:val="left" w:pos="720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wam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ko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lim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.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your highest level of Education attaine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som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pa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b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formal schooling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rimary (P.1-P.7)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econdary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1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Tertiary </w:t>
            </w:r>
          </w:p>
          <w:p w:rsidR="00D6661B" w:rsidRPr="00D33F67" w:rsidRDefault="00D6661B" w:rsidP="00A43BDE">
            <w:pPr>
              <w:pStyle w:val="ColorfulList-Accent11"/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1.1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your Religion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i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ddin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atholic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rotestant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Muslim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entecost (Born again)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2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s (specify)……………</w:t>
            </w:r>
          </w:p>
        </w:tc>
      </w:tr>
      <w:tr w:rsidR="00D6661B" w:rsidRPr="00D33F67" w:rsidTr="00A43BDE">
        <w:trPr>
          <w:trHeight w:val="2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many children do you have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ban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amek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.……</w:t>
            </w:r>
          </w:p>
        </w:tc>
      </w:tr>
      <w:tr w:rsidR="00D6661B" w:rsidRPr="00D33F67" w:rsidTr="00A43BDE">
        <w:trPr>
          <w:trHeight w:val="303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old is the child before (index child)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(Index child)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gwada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eka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bukul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…………………months </w:t>
            </w:r>
          </w:p>
        </w:tc>
      </w:tr>
      <w:tr w:rsidR="00D6661B" w:rsidRPr="00D33F67" w:rsidTr="00A43BDE">
        <w:trPr>
          <w:trHeight w:hRule="exact" w:val="28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SECTION 2: OWNERSHIP OF HOUSEHOLD ASSETS &amp; INCOME </w:t>
            </w: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o you/anyone in your house hold possess the following?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ut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en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ma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gan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bit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i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Electricity 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radio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TV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computer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mobile telephone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ixed phone 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fridge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bicycle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motorcycle/scooter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car/truck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generator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solar panel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Working gas stove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At least 2 sets of shoes, clothes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lang w:val="en-GB"/>
              </w:rPr>
              <w:t>Agricultural land</w:t>
            </w:r>
          </w:p>
        </w:tc>
        <w:tc>
          <w:tcPr>
            <w:tcW w:w="198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OUSING MATERIAL (OBSERVE)</w:t>
            </w: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Floor material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3"/>
              </w:numPr>
              <w:shd w:val="clear" w:color="auto" w:fill="FFFFFF"/>
              <w:spacing w:after="0" w:line="240" w:lineRule="auto"/>
              <w:ind w:left="185" w:hanging="275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Mud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3"/>
              </w:numPr>
              <w:shd w:val="clear" w:color="auto" w:fill="FFFFFF"/>
              <w:spacing w:after="0" w:line="240" w:lineRule="auto"/>
              <w:ind w:left="185" w:hanging="275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oncrete/Bricks/Tiles/stone/wood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3"/>
              </w:numPr>
              <w:shd w:val="clear" w:color="auto" w:fill="FFFFFF"/>
              <w:spacing w:after="0" w:line="240" w:lineRule="auto"/>
              <w:ind w:left="185" w:hanging="275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……</w:t>
            </w:r>
          </w:p>
        </w:tc>
      </w:tr>
      <w:tr w:rsidR="00D6661B" w:rsidRPr="00D33F67" w:rsidTr="00A43BDE">
        <w:trPr>
          <w:trHeight w:hRule="exact" w:val="1153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all material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4"/>
              </w:num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ind w:left="185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ement, burnt bricks, timber, stone)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4"/>
              </w:num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ind w:left="185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ud&amp; poles, </w:t>
            </w:r>
            <w:proofErr w:type="spellStart"/>
            <w:r w:rsidRPr="00D33F67">
              <w:rPr>
                <w:rFonts w:ascii="Times New Roman" w:hAnsi="Times New Roman"/>
                <w:sz w:val="24"/>
                <w:szCs w:val="24"/>
              </w:rPr>
              <w:t>unburnt</w:t>
            </w:r>
            <w:proofErr w:type="spellEnd"/>
            <w:r w:rsidRPr="00D33F67">
              <w:rPr>
                <w:rFonts w:ascii="Times New Roman" w:hAnsi="Times New Roman"/>
                <w:sz w:val="24"/>
                <w:szCs w:val="24"/>
              </w:rPr>
              <w:t xml:space="preserve"> brink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4"/>
              </w:num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ind w:left="185" w:hanging="270"/>
              <w:rPr>
                <w:rFonts w:ascii="Times New Roman" w:hAnsi="Times New Roman"/>
                <w:b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traw and thatched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4"/>
              </w:num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ind w:left="432"/>
              <w:rPr>
                <w:rFonts w:ascii="Times New Roman" w:hAnsi="Times New Roman"/>
                <w:bCs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Cs/>
                <w:sz w:val="24"/>
                <w:szCs w:val="24"/>
              </w:rPr>
              <w:t>Other</w:t>
            </w:r>
            <w:r w:rsidRPr="00D33F67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(specify)…………………</w:t>
            </w:r>
          </w:p>
        </w:tc>
      </w:tr>
      <w:tr w:rsidR="00D6661B" w:rsidRPr="00D33F67" w:rsidTr="00A43BDE">
        <w:trPr>
          <w:trHeight w:val="26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Roof material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ind w:left="185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ood/Concrete/tiles/asbestos   </w:t>
            </w: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ind w:left="185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ron sheet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ind w:left="185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Cs/>
                <w:sz w:val="24"/>
                <w:szCs w:val="24"/>
              </w:rPr>
              <w:t>Straw and thatched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5"/>
              </w:numPr>
              <w:shd w:val="clear" w:color="auto" w:fill="FFFFFF"/>
              <w:spacing w:after="0" w:line="240" w:lineRule="auto"/>
              <w:ind w:left="185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……</w:t>
            </w:r>
          </w:p>
        </w:tc>
      </w:tr>
      <w:tr w:rsidR="00D6661B" w:rsidRPr="00D33F67" w:rsidTr="00A43BDE">
        <w:trPr>
          <w:trHeight w:hRule="exact" w:val="28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SECTION 3: EMPLOYMENT FACTORS </w:t>
            </w:r>
          </w:p>
        </w:tc>
      </w:tr>
      <w:tr w:rsidR="00D6661B" w:rsidRPr="00D33F67" w:rsidTr="00A43BDE">
        <w:trPr>
          <w:trHeight w:hRule="exact" w:val="82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3.1 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is your position at work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mulim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g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ufunanizib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6"/>
              </w:numPr>
              <w:shd w:val="clear" w:color="auto" w:fill="FFFFFF"/>
              <w:spacing w:after="0" w:line="240" w:lineRule="auto"/>
              <w:ind w:left="185" w:hanging="185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wner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6"/>
              </w:numPr>
              <w:shd w:val="clear" w:color="auto" w:fill="FFFFFF"/>
              <w:spacing w:after="0" w:line="240" w:lineRule="auto"/>
              <w:ind w:left="185" w:hanging="185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Manager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6"/>
              </w:numPr>
              <w:shd w:val="clear" w:color="auto" w:fill="FFFFFF"/>
              <w:spacing w:after="0" w:line="240" w:lineRule="auto"/>
              <w:ind w:left="185" w:hanging="185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</w:t>
            </w:r>
            <w:proofErr w:type="gramStart"/>
            <w:r w:rsidRPr="00D33F67">
              <w:rPr>
                <w:rFonts w:ascii="Times New Roman" w:hAnsi="Times New Roman"/>
                <w:sz w:val="24"/>
                <w:szCs w:val="24"/>
              </w:rPr>
              <w:t>:..</w:t>
            </w:r>
            <w:proofErr w:type="gramEnd"/>
            <w:r w:rsidRPr="00D33F67">
              <w:rPr>
                <w:rFonts w:ascii="Times New Roman" w:hAnsi="Times New Roman"/>
                <w:sz w:val="24"/>
                <w:szCs w:val="24"/>
              </w:rPr>
              <w:t>…………..</w:t>
            </w:r>
          </w:p>
        </w:tc>
      </w:tr>
      <w:tr w:rsidR="00D6661B" w:rsidRPr="00D33F67" w:rsidTr="00A43BDE">
        <w:trPr>
          <w:trHeight w:val="12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ow far is your work place from home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Buwanf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bul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v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okol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tu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obe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………Kilometers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12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3.3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Did you get/are you on maternity leave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afun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“maternity leave”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ind w:left="162" w:hanging="7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7"/>
              </w:numPr>
              <w:shd w:val="clear" w:color="auto" w:fill="FFFFFF"/>
              <w:spacing w:after="0" w:line="240" w:lineRule="auto"/>
              <w:ind w:left="162" w:hanging="7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......skip to 3.9</w:t>
            </w:r>
          </w:p>
        </w:tc>
      </w:tr>
      <w:tr w:rsidR="00D6661B" w:rsidRPr="00D33F67" w:rsidTr="00A43BDE">
        <w:trPr>
          <w:trHeight w:val="12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s/Was the maternity leave pai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al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fun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/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mus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mu “maternity leave”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8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val="12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ow long was /is it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gend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ty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ty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a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….days 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/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………months</w:t>
            </w:r>
          </w:p>
        </w:tc>
      </w:tr>
      <w:tr w:rsidR="00D6661B" w:rsidRPr="00D33F67" w:rsidTr="00A43BDE">
        <w:trPr>
          <w:trHeight w:val="12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long after delivery did you return to work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tw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a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day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mulim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azz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z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..days 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/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...…months </w:t>
            </w:r>
          </w:p>
        </w:tc>
      </w:tr>
      <w:tr w:rsidR="00D6661B" w:rsidRPr="00D33F67" w:rsidTr="00A43BDE">
        <w:trPr>
          <w:trHeight w:hRule="exact" w:val="649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In your view is/was this period sufficient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kulab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kes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an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kali kamala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9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val="12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time do you normally go to work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t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gend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sa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e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mulim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</w:t>
            </w:r>
          </w:p>
        </w:tc>
      </w:tr>
      <w:tr w:rsidR="00D6661B" w:rsidRPr="00D33F67" w:rsidTr="00A43BDE">
        <w:trPr>
          <w:trHeight w:val="539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time do you normally leave work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t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v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sa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e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mulim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val="341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Is this how you spend your day yesterday?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yoty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wewakoz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jj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0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val="27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made it different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Ki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kyaba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kyenjawul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</w:t>
            </w:r>
          </w:p>
        </w:tc>
      </w:tr>
      <w:tr w:rsidR="00D6661B" w:rsidRPr="00D33F67" w:rsidTr="00A43BDE">
        <w:trPr>
          <w:trHeight w:val="359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id your spouse get leave after you delivered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wam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fun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a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a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tako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uvanyum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l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z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val="359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ow long did your spouse take to return to work after you delivere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mwam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yamu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tw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a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day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mulim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azz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zal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..days 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/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months </w:t>
            </w:r>
          </w:p>
        </w:tc>
      </w:tr>
      <w:tr w:rsidR="00D6661B" w:rsidRPr="00D33F67" w:rsidTr="00A43BDE">
        <w:trPr>
          <w:trHeight w:val="26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4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Have you resumed work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atandinss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ko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val="26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 you take your child to work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(Index child)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gend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ay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mulim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….skip to 3.14</w:t>
            </w:r>
          </w:p>
        </w:tc>
      </w:tr>
      <w:tr w:rsidR="00D6661B" w:rsidRPr="00D33F67" w:rsidTr="00A43BDE">
        <w:trPr>
          <w:trHeight w:val="62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do you maintain your child at work? (describe where she puts the child and how she feeds him/her)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(Index child)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ulabili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t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ikumulim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……………………………………………..</w:t>
            </w:r>
          </w:p>
        </w:tc>
      </w:tr>
      <w:tr w:rsidR="00D6661B" w:rsidRPr="00D33F67" w:rsidTr="00A43BDE">
        <w:trPr>
          <w:trHeight w:val="35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7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f you are not there to feed the baby, what type of food is the baby fe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wob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toli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yon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(index child)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yakul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yafu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Expressed breast milk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ther milk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</w:t>
            </w:r>
          </w:p>
        </w:tc>
      </w:tr>
      <w:tr w:rsidR="00D6661B" w:rsidRPr="00D33F67" w:rsidTr="00A43BDE">
        <w:trPr>
          <w:trHeight w:hRule="exact" w:val="1135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f you are not there to feed the baby, How is index child fe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wob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toli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yon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(index child)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amulisi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Bottle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up &amp;/ Spoon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5"/>
              </w:numPr>
              <w:shd w:val="clear" w:color="auto" w:fill="FFFFFF"/>
              <w:spacing w:after="0" w:line="240" w:lineRule="auto"/>
              <w:ind w:left="43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ther (specify)…………. </w:t>
            </w:r>
          </w:p>
        </w:tc>
      </w:tr>
      <w:tr w:rsidR="00D6661B" w:rsidRPr="00D33F67" w:rsidTr="00A43BDE">
        <w:trPr>
          <w:trHeight w:val="35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3.19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en you are not home or cannot feed the baby yourself, who does it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wob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toli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yon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(index child)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n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muli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</w:t>
            </w:r>
          </w:p>
        </w:tc>
      </w:tr>
      <w:tr w:rsidR="00D6661B" w:rsidRPr="00D33F67" w:rsidTr="00A43BDE">
        <w:trPr>
          <w:trHeight w:val="35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 you have the following at work? (tick off where applicable)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okol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bint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in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rivate place to breastfeed/pump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lace to store breast milk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lace to keep the baby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</w:tc>
      </w:tr>
      <w:tr w:rsidR="00D6661B" w:rsidRPr="00D33F67" w:rsidTr="00A43BDE">
        <w:trPr>
          <w:trHeight w:hRule="exact" w:val="287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SECTION 4: DELIVERY CHARACTERISTICS AND HEALTH RELATED FACTORS </w:t>
            </w:r>
          </w:p>
        </w:tc>
      </w:tr>
      <w:tr w:rsidR="00D6661B" w:rsidRPr="00D33F67" w:rsidTr="00A43BDE">
        <w:trPr>
          <w:trHeight w:hRule="exact" w:val="586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id you attend ANC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gend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dwalir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ilubut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7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…..skip to 4.3</w:t>
            </w:r>
          </w:p>
        </w:tc>
      </w:tr>
      <w:tr w:rsidR="00D6661B" w:rsidRPr="00D33F67" w:rsidTr="00A43BDE">
        <w:trPr>
          <w:trHeight w:hRule="exact" w:val="1189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f Yes, How many time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gend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irund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e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2-3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≥4</w:t>
            </w:r>
          </w:p>
        </w:tc>
      </w:tr>
      <w:tr w:rsidR="00D6661B" w:rsidRPr="00D33F67" w:rsidTr="00A43BDE">
        <w:trPr>
          <w:trHeight w:val="1133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ere did you of deliver this child from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zali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ublic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ome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rivate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</w:t>
            </w:r>
          </w:p>
        </w:tc>
      </w:tr>
      <w:tr w:rsidR="00D6661B" w:rsidRPr="00D33F67" w:rsidTr="00A43BDE">
        <w:trPr>
          <w:trHeight w:hRule="exact" w:val="55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was the mode of delivery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z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yt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0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rmal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0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esarean</w:t>
            </w:r>
          </w:p>
        </w:tc>
      </w:tr>
      <w:tr w:rsidR="00D6661B" w:rsidRPr="00D33F67" w:rsidTr="00A43BDE">
        <w:trPr>
          <w:trHeight w:hRule="exact" w:val="82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as the baby left in your room after delivery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(Index child)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sig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kaseng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aw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a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za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D6661B" w:rsidRPr="00D33F67" w:rsidTr="00A43BDE">
        <w:trPr>
          <w:trHeight w:hRule="exact" w:val="91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was the number of children born, when index child was born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ly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z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a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ame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ingleton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Twins /multiple </w:t>
            </w:r>
          </w:p>
        </w:tc>
      </w:tr>
      <w:tr w:rsidR="00D6661B" w:rsidRPr="00D33F67" w:rsidTr="00A43BDE">
        <w:trPr>
          <w:trHeight w:hRule="exact" w:val="172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id (index child) have any birth complications (Tick all that apply)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(Index child)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busib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wo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kamuz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Premature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rying/breathing problem at birth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epsi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Low birth weight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...</w:t>
            </w:r>
          </w:p>
        </w:tc>
      </w:tr>
      <w:tr w:rsidR="00D6661B" w:rsidRPr="00D33F67" w:rsidTr="00A43BDE">
        <w:trPr>
          <w:trHeight w:hRule="exact" w:val="5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 you have any birth/ health complication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ukosef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yo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yewafu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za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hRule="exact" w:val="559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ich ones? </w:t>
            </w:r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List all mother mentions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uli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</w:t>
            </w:r>
          </w:p>
        </w:tc>
      </w:tr>
      <w:tr w:rsidR="00D6661B" w:rsidRPr="00D33F67" w:rsidTr="00A43BDE">
        <w:trPr>
          <w:trHeight w:hRule="exact" w:val="116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Did you ever receive </w:t>
            </w:r>
            <w:proofErr w:type="spellStart"/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ounselling</w:t>
            </w:r>
            <w:proofErr w:type="spellEnd"/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and Education on Exclusive Breast feeding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affu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mumisom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nyonz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yaban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toba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intuki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yo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5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5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...skip to 5.1</w:t>
            </w:r>
          </w:p>
        </w:tc>
      </w:tr>
      <w:tr w:rsidR="00D6661B" w:rsidRPr="00D33F67" w:rsidTr="00A43BDE">
        <w:trPr>
          <w:trHeight w:hRule="exact" w:val="1171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4.1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What was discussed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Bakusome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y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Initiation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Positioning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Frequency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s (specify) ……..………</w:t>
            </w:r>
          </w:p>
        </w:tc>
      </w:tr>
      <w:tr w:rsidR="00D6661B" w:rsidRPr="00D33F67" w:rsidTr="00A43BDE">
        <w:trPr>
          <w:trHeight w:hRule="exact" w:val="1081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What is your single major source of information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kusom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un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akufu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ealth worker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Family/Peer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edia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7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….…</w:t>
            </w:r>
          </w:p>
        </w:tc>
      </w:tr>
      <w:tr w:rsidR="00D6661B" w:rsidRPr="00D33F67" w:rsidTr="00A43BDE">
        <w:trPr>
          <w:trHeight w:hRule="exact" w:val="271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SECTION 5: INFANT FEEDING PRACTICES  &amp; HEALTH STATUS  </w:t>
            </w:r>
          </w:p>
        </w:tc>
      </w:tr>
      <w:tr w:rsidR="00D6661B" w:rsidRPr="00D33F67" w:rsidTr="00A43BDE">
        <w:trPr>
          <w:trHeight w:hRule="exact" w:val="14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n the first three days after delivery, was he/she given anything to drink other than breast milk?</w:t>
            </w:r>
          </w:p>
          <w:p w:rsidR="00D6661B" w:rsidRPr="00D33F67" w:rsidRDefault="00D6661B" w:rsidP="00A43BDE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nak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sat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saso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index child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funna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byokun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byokul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bir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yon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ja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ber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  <w:p w:rsidR="00D6661B" w:rsidRPr="00D33F67" w:rsidRDefault="00D6661B" w:rsidP="00A43BDE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………..….. skip to 5.3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was s/he given to drink? Anything else? 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list what mother says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  <w:p w:rsidR="00D6661B" w:rsidRPr="00D33F67" w:rsidRDefault="00D6661B" w:rsidP="00A43BDE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Ki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yeyafu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…………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long after birth did you first put (index child) to the breast?</w:t>
            </w:r>
          </w:p>
          <w:p w:rsidR="00D6661B" w:rsidRPr="00D33F67" w:rsidRDefault="00D6661B" w:rsidP="00A43BDE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yita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aba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tek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(index child)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ber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mmediately (less than 1 hour)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.. hour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3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…days 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o was responsible for doing this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n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muteka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342" w:hanging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elf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342" w:hanging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ealth worker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342" w:hanging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are taker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0"/>
              </w:numPr>
              <w:shd w:val="clear" w:color="auto" w:fill="FFFFFF"/>
              <w:spacing w:after="0" w:line="240" w:lineRule="auto"/>
              <w:ind w:left="342" w:hanging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…………..…..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id you ever try to breastfee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l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yosenza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hRule="exact" w:val="53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Are you still breastfeeding to (index child)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Index child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kyayon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.…………..skip to 5.8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For how many months did you breastfeed index child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muyon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m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s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…………………….months </w:t>
            </w:r>
          </w:p>
          <w:p w:rsidR="00D6661B" w:rsidRPr="00D33F67" w:rsidRDefault="00D6661B" w:rsidP="00A43BDE">
            <w:pPr>
              <w:pStyle w:val="ColorfulList-Accent11"/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hRule="exact" w:val="60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7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y did you stop breastfeeding index chil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Lwa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lek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pStyle w:val="ColorfulList-Accent11"/>
              <w:shd w:val="clear" w:color="auto" w:fill="FFFFFF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</w:t>
            </w:r>
          </w:p>
        </w:tc>
      </w:tr>
      <w:tr w:rsidR="00D6661B" w:rsidRPr="00D33F67" w:rsidTr="00A43BDE">
        <w:trPr>
          <w:trHeight w:val="386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5.8 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many times did you breastfeed [index child] yesterday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gul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(index child)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yons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irubd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e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ne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1 -3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4-7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8+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9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terday, during the day or night did (index child) </w:t>
            </w:r>
            <w:proofErr w:type="gramStart"/>
            <w:r w:rsidRPr="00D33F67">
              <w:rPr>
                <w:rFonts w:ascii="Times New Roman" w:hAnsi="Times New Roman"/>
                <w:sz w:val="24"/>
                <w:szCs w:val="24"/>
              </w:rPr>
              <w:t>received</w:t>
            </w:r>
            <w:proofErr w:type="gramEnd"/>
            <w:r w:rsidRPr="00D33F67">
              <w:rPr>
                <w:rFonts w:ascii="Times New Roman" w:hAnsi="Times New Roman"/>
                <w:sz w:val="24"/>
                <w:szCs w:val="24"/>
              </w:rPr>
              <w:t xml:space="preserve"> another feeds besides breast milk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gul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funy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kykun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kyokul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kil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ja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berr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.……....skip to 5.15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0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Yesterday, during the day or night, did (index child) consume any of the following foods.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gul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, [Index child]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funy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byokul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in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Vitamins /medicines, mineral supplement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Grains, roots, tubers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Legumes, nut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Diary(milk, yoghurt, cheese)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Flesh foods (meat, fish, poultry, offal)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Egg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Vitamin A rich fruits &amp; vegetabl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 ………….….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5.1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Aside from breastfeeding, How many times did index child receive other feeds yesterday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gye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yon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index child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nwend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li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irud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e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..……………………..…………………………………………….…………………</w:t>
            </w:r>
          </w:p>
        </w:tc>
      </w:tr>
      <w:tr w:rsidR="00D6661B" w:rsidRPr="00D33F67" w:rsidTr="00A43BDE">
        <w:trPr>
          <w:trHeight w:val="206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en did you start giving other feed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tandi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di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mu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byokun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byoku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MMM……/….YYYY</w:t>
            </w:r>
          </w:p>
        </w:tc>
      </w:tr>
      <w:tr w:rsidR="00D6661B" w:rsidRPr="00D33F67" w:rsidTr="00A43BDE">
        <w:trPr>
          <w:trHeight w:val="269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3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ince this time yesterday, during the day or night has [index child] been given anything to drink from a bottle with a nipple or teat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gul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, [Index child]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nwelede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yant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5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5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…………….skip to 5.15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5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 w:rsidR="00D6661B" w:rsidRPr="00D33F67" w:rsidTr="00A43BDE">
        <w:trPr>
          <w:trHeight w:hRule="exact" w:val="586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4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was given from the bottle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Ki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yeyanyele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mu? 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...……………………………….…</w:t>
            </w:r>
          </w:p>
        </w:tc>
      </w:tr>
      <w:tr w:rsidR="00D6661B" w:rsidRPr="00D33F67" w:rsidTr="00A43BDE">
        <w:trPr>
          <w:trHeight w:val="251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o decided that (index child) </w:t>
            </w:r>
            <w:proofErr w:type="gramStart"/>
            <w:r w:rsidRPr="00D33F67">
              <w:rPr>
                <w:rFonts w:ascii="Times New Roman" w:hAnsi="Times New Roman"/>
                <w:sz w:val="24"/>
                <w:szCs w:val="24"/>
              </w:rPr>
              <w:t>be</w:t>
            </w:r>
            <w:proofErr w:type="gramEnd"/>
            <w:r w:rsidRPr="00D33F67">
              <w:rPr>
                <w:rFonts w:ascii="Times New Roman" w:hAnsi="Times New Roman"/>
                <w:sz w:val="24"/>
                <w:szCs w:val="24"/>
              </w:rPr>
              <w:t xml:space="preserve"> fed this way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n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sala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ndii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index child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ealth worker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elf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Husband/Grand parent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6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s (specify)……...………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6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What was your/their main reason for this decision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sz w:val="24"/>
                <w:szCs w:val="24"/>
              </w:rPr>
              <w:t>Lwaki</w:t>
            </w:r>
            <w:proofErr w:type="spellEnd"/>
            <w:r w:rsidRPr="00D33F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sz w:val="24"/>
                <w:szCs w:val="24"/>
              </w:rPr>
              <w:t>wa</w:t>
            </w:r>
            <w:proofErr w:type="spellEnd"/>
            <w:r w:rsidRPr="00D33F67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33F67">
              <w:rPr>
                <w:rFonts w:ascii="Times New Roman" w:hAnsi="Times New Roman"/>
                <w:sz w:val="24"/>
                <w:szCs w:val="24"/>
              </w:rPr>
              <w:t>yaslawo</w:t>
            </w:r>
            <w:proofErr w:type="spellEnd"/>
            <w:r w:rsidRPr="00D33F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sz w:val="24"/>
                <w:szCs w:val="24"/>
              </w:rPr>
              <w:t>bwati</w:t>
            </w:r>
            <w:proofErr w:type="spellEnd"/>
            <w:r w:rsidRPr="00D33F67">
              <w:rPr>
                <w:rFonts w:ascii="Times New Roman" w:hAnsi="Times New Roman"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as [index child] been sick in the last 2 week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[Index child]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lwalak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sabitt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irr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ziiyiss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7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7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………..……....skip to 5.24</w:t>
            </w:r>
          </w:p>
        </w:tc>
      </w:tr>
      <w:tr w:rsidR="00D6661B" w:rsidRPr="00D33F67" w:rsidTr="00A43BDE">
        <w:trPr>
          <w:trHeight w:val="34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has she been sick of in the last 2 week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Ki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kiba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mulum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OTE: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diarrhea is if the child has had more than 3 loose stools in the last 24hours)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iarrhea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Fever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Cough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8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(specify) ……….……</w:t>
            </w:r>
          </w:p>
        </w:tc>
      </w:tr>
      <w:tr w:rsidR="00D6661B" w:rsidRPr="00D33F67" w:rsidTr="00A43BDE">
        <w:trPr>
          <w:trHeight w:hRule="exact" w:val="116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uring [child index’s] sickness, did [index child] breastfeed less than usual, the same, or more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kis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bere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lwa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kyusiz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mu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kunyon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Less than usual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About the same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ore than usual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49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</w:tr>
      <w:tr w:rsidR="00D6661B" w:rsidRPr="00D33F67" w:rsidTr="00A43BDE">
        <w:trPr>
          <w:trHeight w:hRule="exact" w:val="811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as [index child] recovered from the sickness in the past 2 week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wo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50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0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………...…….skip to 5.24</w:t>
            </w:r>
          </w:p>
        </w:tc>
      </w:tr>
      <w:tr w:rsidR="00D6661B" w:rsidRPr="00D33F67" w:rsidTr="00A43BDE">
        <w:trPr>
          <w:trHeight w:hRule="exact" w:val="109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In the days after [index child]’s sickness, has s/he breastfed/ate less than usual, the same, or more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kise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yakawo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wamunyonsezz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t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</w:pP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Less than usual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About the same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More than usual 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 w:rsidR="00D6661B" w:rsidRPr="00D33F67" w:rsidTr="00A43BDE">
        <w:trPr>
          <w:trHeight w:val="22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SECTION 6: MATERNAL KNOWLEDGE, ATTITUDES AND BELIEFS  ON EBF</w:t>
            </w:r>
          </w:p>
        </w:tc>
      </w:tr>
      <w:tr w:rsidR="00D6661B" w:rsidRPr="00D33F67" w:rsidTr="00A43BDE">
        <w:trPr>
          <w:trHeight w:val="22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NOWLEDGE</w:t>
            </w:r>
          </w:p>
        </w:tc>
      </w:tr>
      <w:tr w:rsidR="00D6661B" w:rsidRPr="00D33F67" w:rsidTr="00A43BDE">
        <w:trPr>
          <w:trHeight w:val="27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is the first food a newborn baby should receive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Omwa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yakazalib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fu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yakun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l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5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Only breast milk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ther ……………..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1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Don’t know </w:t>
            </w:r>
          </w:p>
        </w:tc>
      </w:tr>
      <w:tr w:rsidR="00D6661B" w:rsidRPr="00D33F67" w:rsidTr="00A43BDE">
        <w:trPr>
          <w:trHeight w:val="27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6.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Breast milk alone without even water can sustain the baby for six month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maber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gok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gayinz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bezza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wa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m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yez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6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5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2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D6661B" w:rsidRPr="00D33F67" w:rsidTr="00A43BDE">
        <w:trPr>
          <w:trHeight w:val="27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  <w:rPr>
                <w:b/>
                <w:i/>
              </w:rPr>
            </w:pPr>
            <w:r w:rsidRPr="00D33F67">
              <w:t>What are the benefits for a baby if he/she receives only breast milk during the 1</w:t>
            </w:r>
            <w:r w:rsidRPr="00D33F67">
              <w:rPr>
                <w:vertAlign w:val="superscript"/>
              </w:rPr>
              <w:t>st</w:t>
            </w:r>
            <w:r w:rsidRPr="00D33F67">
              <w:t xml:space="preserve"> 6 months of life? </w:t>
            </w:r>
            <w:r w:rsidRPr="00D33F67">
              <w:rPr>
                <w:b/>
                <w:i/>
              </w:rPr>
              <w:t>(list any 3)</w:t>
            </w:r>
          </w:p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  <w:proofErr w:type="spellStart"/>
            <w:r w:rsidRPr="00D33F67">
              <w:rPr>
                <w:b/>
              </w:rPr>
              <w:t>Migaso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ki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egili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mukunyons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kyok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okumal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emwezi</w:t>
            </w:r>
            <w:proofErr w:type="spellEnd"/>
            <w:r w:rsidRPr="00D33F67">
              <w:rPr>
                <w:b/>
              </w:rPr>
              <w:t xml:space="preserve"> 6 (</w:t>
            </w:r>
            <w:proofErr w:type="spellStart"/>
            <w:r w:rsidRPr="00D33F67">
              <w:rPr>
                <w:b/>
              </w:rPr>
              <w:t>wandiikayo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satu</w:t>
            </w:r>
            <w:proofErr w:type="spellEnd"/>
            <w:r w:rsidRPr="00D33F67">
              <w:rPr>
                <w:b/>
              </w:rPr>
              <w:t>)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…………</w:t>
            </w:r>
          </w:p>
        </w:tc>
      </w:tr>
      <w:tr w:rsidR="00D6661B" w:rsidRPr="00D33F67" w:rsidTr="00A43BDE">
        <w:trPr>
          <w:trHeight w:val="37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are the physical or health benefits for a mother if she exclusively breastfeeds her baby?(Probe if necessary) (list any 3)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igas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mama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gyafun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kunyon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mwa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kum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emwez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6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……………………………………………….</w:t>
            </w:r>
          </w:p>
        </w:tc>
      </w:tr>
      <w:tr w:rsidR="00D6661B" w:rsidRPr="00D33F67" w:rsidTr="00A43BDE">
        <w:trPr>
          <w:trHeight w:val="24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  <w:rPr>
                <w:rFonts w:eastAsia="Calibri"/>
                <w:b/>
                <w:i/>
                <w:lang w:val="en-US"/>
              </w:rPr>
            </w:pPr>
            <w:r w:rsidRPr="00D33F67">
              <w:rPr>
                <w:rFonts w:eastAsia="Calibri"/>
                <w:lang w:val="en-US"/>
              </w:rPr>
              <w:t xml:space="preserve">How long should a baby receive nothing more than breast milk? </w:t>
            </w:r>
            <w:r w:rsidRPr="00D33F67">
              <w:rPr>
                <w:rFonts w:eastAsia="Calibri"/>
                <w:b/>
                <w:i/>
                <w:lang w:val="en-US"/>
              </w:rPr>
              <w:t>(Probe if necessary)</w:t>
            </w:r>
          </w:p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  <w:rPr>
                <w:rFonts w:eastAsia="Calibri"/>
                <w:b/>
                <w:lang w:val="en-US"/>
              </w:rPr>
            </w:pPr>
            <w:proofErr w:type="spellStart"/>
            <w:r w:rsidRPr="00D33F67">
              <w:rPr>
                <w:rFonts w:eastAsia="Calibri"/>
                <w:b/>
                <w:lang w:val="en-US"/>
              </w:rPr>
              <w:t>Owana</w:t>
            </w:r>
            <w:proofErr w:type="spellEnd"/>
            <w:r w:rsidRPr="00D33F67">
              <w:rPr>
                <w:rFonts w:eastAsia="Calibri"/>
                <w:b/>
                <w:lang w:val="en-US"/>
              </w:rPr>
              <w:t xml:space="preserve"> </w:t>
            </w:r>
            <w:proofErr w:type="spellStart"/>
            <w:r w:rsidRPr="00D33F67">
              <w:rPr>
                <w:rFonts w:eastAsia="Calibri"/>
                <w:b/>
                <w:lang w:val="en-US"/>
              </w:rPr>
              <w:t>yandiimaze</w:t>
            </w:r>
            <w:proofErr w:type="spellEnd"/>
            <w:r w:rsidRPr="00D33F67">
              <w:rPr>
                <w:rFonts w:eastAsia="Calibri"/>
                <w:b/>
                <w:lang w:val="en-US"/>
              </w:rPr>
              <w:t xml:space="preserve"> </w:t>
            </w:r>
            <w:proofErr w:type="spellStart"/>
            <w:r w:rsidRPr="00D33F67">
              <w:rPr>
                <w:rFonts w:eastAsia="Calibri"/>
                <w:b/>
                <w:lang w:val="en-US"/>
              </w:rPr>
              <w:t>bangaki</w:t>
            </w:r>
            <w:proofErr w:type="spellEnd"/>
            <w:r w:rsidRPr="00D33F67">
              <w:rPr>
                <w:rFonts w:eastAsia="Calibri"/>
                <w:b/>
                <w:lang w:val="en-US"/>
              </w:rPr>
              <w:t xml:space="preserve"> </w:t>
            </w:r>
            <w:proofErr w:type="spellStart"/>
            <w:r w:rsidRPr="00D33F67">
              <w:rPr>
                <w:rFonts w:eastAsia="Calibri"/>
                <w:b/>
                <w:lang w:val="en-US"/>
              </w:rPr>
              <w:t>naga</w:t>
            </w:r>
            <w:proofErr w:type="spellEnd"/>
            <w:r w:rsidRPr="00D33F67">
              <w:rPr>
                <w:rFonts w:eastAsia="Calibri"/>
                <w:b/>
                <w:lang w:val="en-US"/>
              </w:rPr>
              <w:t xml:space="preserve"> </w:t>
            </w:r>
            <w:proofErr w:type="spellStart"/>
            <w:r w:rsidRPr="00D33F67">
              <w:rPr>
                <w:rFonts w:eastAsia="Calibri"/>
                <w:b/>
                <w:lang w:val="en-US"/>
              </w:rPr>
              <w:t>affuna</w:t>
            </w:r>
            <w:proofErr w:type="spellEnd"/>
            <w:r w:rsidRPr="00D33F67">
              <w:rPr>
                <w:rFonts w:eastAsia="Calibri"/>
                <w:b/>
                <w:lang w:val="en-US"/>
              </w:rPr>
              <w:t xml:space="preserve"> </w:t>
            </w:r>
            <w:proofErr w:type="spellStart"/>
            <w:r w:rsidRPr="00D33F67">
              <w:rPr>
                <w:rFonts w:eastAsia="Calibri"/>
                <w:b/>
                <w:lang w:val="en-US"/>
              </w:rPr>
              <w:t>mabere</w:t>
            </w:r>
            <w:proofErr w:type="spellEnd"/>
            <w:r w:rsidRPr="00D33F67">
              <w:rPr>
                <w:rFonts w:eastAsia="Calibri"/>
                <w:b/>
                <w:lang w:val="en-US"/>
              </w:rPr>
              <w:t xml:space="preserve"> </w:t>
            </w:r>
            <w:proofErr w:type="spellStart"/>
            <w:r w:rsidRPr="00D33F67">
              <w:rPr>
                <w:rFonts w:eastAsia="Calibri"/>
                <w:b/>
                <w:lang w:val="en-US"/>
              </w:rPr>
              <w:t>goka</w:t>
            </w:r>
            <w:proofErr w:type="spellEnd"/>
            <w:r w:rsidRPr="00D33F67">
              <w:rPr>
                <w:rFonts w:eastAsia="Calibri"/>
                <w:b/>
                <w:lang w:val="en-US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</w:t>
            </w:r>
          </w:p>
        </w:tc>
      </w:tr>
      <w:tr w:rsidR="00D6661B" w:rsidRPr="00D33F67" w:rsidTr="00A43BDE">
        <w:trPr>
          <w:trHeight w:hRule="exact" w:val="865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t xml:space="preserve">How often should a baby younger than six months be breastfed or fed with </w:t>
            </w:r>
            <w:proofErr w:type="spellStart"/>
            <w:r w:rsidRPr="00D33F67">
              <w:t>breastmilk</w:t>
            </w:r>
            <w:proofErr w:type="spellEnd"/>
            <w:r w:rsidRPr="00D33F67"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5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n demand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3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on’t know </w:t>
            </w:r>
          </w:p>
        </w:tc>
      </w:tr>
      <w:tr w:rsidR="00D6661B" w:rsidRPr="00D33F67" w:rsidTr="00A43BDE">
        <w:trPr>
          <w:trHeight w:hRule="exact" w:val="289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D6661B" w:rsidRPr="00D33F67" w:rsidRDefault="00D6661B" w:rsidP="00A43BDE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6661B" w:rsidRPr="00D33F67" w:rsidRDefault="00D6661B" w:rsidP="00A43BDE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6661B" w:rsidRPr="00D33F67" w:rsidRDefault="00D6661B" w:rsidP="00A43BDE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rPr>
                <w:b/>
              </w:rPr>
              <w:t>BREASTFEEDING BEHAVIOURAL BELIEFS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hRule="exact" w:val="118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F67">
              <w:rPr>
                <w:rFonts w:ascii="Times New Roman" w:eastAsia="Times New Roman" w:hAnsi="Times New Roman"/>
                <w:sz w:val="24"/>
                <w:szCs w:val="24"/>
              </w:rPr>
              <w:t>Do you think you could give only breast milk (without water, nor any other liquid/feeds to the baby for 6 month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lowoz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sobol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kuyons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kyok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ng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mwan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tomuw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kyakunya.kyakuly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kilalakon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5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4"/>
              </w:numPr>
              <w:shd w:val="clear" w:color="auto" w:fill="FFFFFF"/>
              <w:spacing w:after="0" w:line="240" w:lineRule="auto"/>
              <w:ind w:left="34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 ….……..skip to 6.10</w:t>
            </w:r>
          </w:p>
        </w:tc>
      </w:tr>
      <w:tr w:rsidR="00D6661B" w:rsidRPr="00D33F67" w:rsidTr="00A43BDE">
        <w:trPr>
          <w:trHeight w:hRule="exact" w:val="118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33F67">
              <w:rPr>
                <w:rFonts w:ascii="Times New Roman" w:eastAsia="Times New Roman" w:hAnsi="Times New Roman"/>
                <w:sz w:val="24"/>
                <w:szCs w:val="24"/>
              </w:rPr>
              <w:t>Why do you think you can ́t give (or would not be able to give) only breast milk to the baby for 6 month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Lwaki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lowaos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kisibu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…………</w:t>
            </w:r>
          </w:p>
        </w:tc>
      </w:tr>
      <w:tr w:rsidR="00D6661B" w:rsidRPr="00D33F67" w:rsidTr="00A43BDE">
        <w:trPr>
          <w:trHeight w:hRule="exact" w:val="28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Attitude</w:t>
            </w:r>
          </w:p>
        </w:tc>
      </w:tr>
      <w:tr w:rsidR="00D6661B" w:rsidRPr="00D33F67" w:rsidTr="00A43BDE">
        <w:trPr>
          <w:trHeight w:hRule="exact" w:val="82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D33F6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ow good do you think it is to breastfeed your baby exclusively for six month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lowoz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kilungi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kuyons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buyons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kumal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emyezi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6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answersimple"/>
              <w:numPr>
                <w:ilvl w:val="0"/>
                <w:numId w:val="55"/>
              </w:numPr>
              <w:shd w:val="clear" w:color="auto" w:fill="FFFFFF"/>
              <w:spacing w:before="0" w:after="0"/>
              <w:ind w:left="342"/>
            </w:pPr>
            <w:r w:rsidRPr="00D33F67">
              <w:t>Not good</w:t>
            </w:r>
          </w:p>
          <w:p w:rsidR="00D6661B" w:rsidRPr="00D33F67" w:rsidRDefault="00D6661B" w:rsidP="00D6661B">
            <w:pPr>
              <w:pStyle w:val="answersimple"/>
              <w:numPr>
                <w:ilvl w:val="0"/>
                <w:numId w:val="55"/>
              </w:numPr>
              <w:shd w:val="clear" w:color="auto" w:fill="FFFFFF"/>
              <w:spacing w:before="0" w:after="0"/>
              <w:ind w:left="342"/>
            </w:pPr>
            <w:r w:rsidRPr="00D33F67">
              <w:t>Not sure</w:t>
            </w:r>
          </w:p>
          <w:p w:rsidR="00D6661B" w:rsidRPr="00D33F67" w:rsidRDefault="00D6661B" w:rsidP="00D6661B">
            <w:pPr>
              <w:pStyle w:val="answersimple"/>
              <w:numPr>
                <w:ilvl w:val="0"/>
                <w:numId w:val="55"/>
              </w:numPr>
              <w:shd w:val="clear" w:color="auto" w:fill="FFFFFF"/>
              <w:spacing w:before="0" w:after="0"/>
              <w:ind w:left="342"/>
            </w:pPr>
            <w:r w:rsidRPr="00D33F67">
              <w:t>Good……..skip to 6.12</w:t>
            </w:r>
          </w:p>
          <w:p w:rsidR="00D6661B" w:rsidRPr="00D33F67" w:rsidRDefault="00D6661B" w:rsidP="00A43BDE">
            <w:pPr>
              <w:pStyle w:val="ColorfulList-Accent11"/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6661B" w:rsidRPr="00D33F67" w:rsidTr="00A43BDE">
        <w:trPr>
          <w:trHeight w:hRule="exact" w:val="56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t>Can you tell me the reasons why it is not goo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Lwaki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olowosa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>sikilungi</w:t>
            </w:r>
            <w:proofErr w:type="spellEnd"/>
            <w:r w:rsidRPr="00D33F67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</w:t>
            </w:r>
          </w:p>
        </w:tc>
      </w:tr>
      <w:tr w:rsidR="00D6661B" w:rsidRPr="00D33F67" w:rsidTr="00A43BDE">
        <w:trPr>
          <w:trHeight w:hRule="exact" w:val="1108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t>How difficult is it for you to breastfeed your baby exclusively for six months?</w:t>
            </w:r>
          </w:p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  <w:proofErr w:type="spellStart"/>
            <w:r w:rsidRPr="00D33F67">
              <w:rPr>
                <w:b/>
              </w:rPr>
              <w:t>Kikusibuwalil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okuyons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owan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ng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tolin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kyomuw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kyona</w:t>
            </w:r>
            <w:proofErr w:type="spellEnd"/>
            <w:r w:rsidRPr="00D33F67">
              <w:rPr>
                <w:b/>
              </w:rPr>
              <w:t>?</w:t>
            </w:r>
          </w:p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56"/>
              </w:numPr>
              <w:shd w:val="clear" w:color="auto" w:fill="FFFFFF"/>
              <w:spacing w:after="0" w:line="240" w:lineRule="auto"/>
              <w:ind w:left="16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Not difficult....skip to 6.14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6"/>
              </w:numPr>
              <w:shd w:val="clear" w:color="auto" w:fill="FFFFFF"/>
              <w:spacing w:after="0" w:line="240" w:lineRule="auto"/>
              <w:ind w:left="16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So-so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6"/>
              </w:numPr>
              <w:shd w:val="clear" w:color="auto" w:fill="FFFFFF"/>
              <w:spacing w:after="0" w:line="240" w:lineRule="auto"/>
              <w:ind w:left="162" w:hanging="18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Difficult  </w:t>
            </w:r>
          </w:p>
        </w:tc>
      </w:tr>
      <w:tr w:rsidR="00D6661B" w:rsidRPr="00D33F67" w:rsidTr="00A43BDE">
        <w:trPr>
          <w:trHeight w:hRule="exact" w:val="60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2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an you tell me the reasons why it is difficult?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Lwa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kusibuwali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</w:t>
            </w:r>
          </w:p>
        </w:tc>
      </w:tr>
      <w:tr w:rsidR="00D6661B" w:rsidRPr="00D33F67" w:rsidTr="00A43BDE">
        <w:trPr>
          <w:trHeight w:val="24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SELF-EFFICACY &amp; CONTROL </w:t>
            </w:r>
          </w:p>
        </w:tc>
      </w:tr>
      <w:tr w:rsidR="00D6661B" w:rsidRPr="00D33F67" w:rsidTr="00A43BDE">
        <w:trPr>
          <w:trHeight w:val="24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lastRenderedPageBreak/>
              <w:t>6.13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How confident do you feel in breastfeeding your chil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ewulir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t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bukug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byoli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mukunyon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? 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57"/>
              </w:numPr>
              <w:shd w:val="clear" w:color="auto" w:fill="FFFFFF"/>
              <w:spacing w:after="0" w:line="240" w:lineRule="auto"/>
              <w:ind w:left="252" w:hanging="25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t confident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7"/>
              </w:numPr>
              <w:shd w:val="clear" w:color="auto" w:fill="FFFFFF"/>
              <w:spacing w:after="0" w:line="240" w:lineRule="auto"/>
              <w:ind w:left="252" w:hanging="25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k/ so-so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7"/>
              </w:numPr>
              <w:shd w:val="clear" w:color="auto" w:fill="FFFFFF"/>
              <w:spacing w:after="0" w:line="240" w:lineRule="auto"/>
              <w:ind w:left="252" w:hanging="252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onfident …skip to 6.16</w:t>
            </w:r>
          </w:p>
        </w:tc>
      </w:tr>
      <w:tr w:rsidR="00D6661B" w:rsidRPr="00D33F67" w:rsidTr="00A43BDE">
        <w:trPr>
          <w:trHeight w:val="24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4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pStyle w:val="question"/>
              <w:keepNext/>
              <w:shd w:val="clear" w:color="auto" w:fill="FFFFFF"/>
              <w:spacing w:before="0" w:after="0"/>
              <w:ind w:left="0"/>
            </w:pPr>
            <w:r w:rsidRPr="00D33F67">
              <w:t>Can you tell me the reasons why you do not feel confident?</w:t>
            </w:r>
          </w:p>
          <w:p w:rsidR="00D6661B" w:rsidRPr="00D33F67" w:rsidRDefault="00D6661B" w:rsidP="00A43BDE">
            <w:pPr>
              <w:pStyle w:val="question"/>
              <w:keepNext/>
              <w:shd w:val="clear" w:color="auto" w:fill="FFFFFF"/>
              <w:spacing w:before="0" w:after="0"/>
              <w:ind w:left="0"/>
            </w:pPr>
            <w:proofErr w:type="spellStart"/>
            <w:r w:rsidRPr="00D33F67">
              <w:rPr>
                <w:b/>
              </w:rPr>
              <w:t>Lwaki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tewewuli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nti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osobola</w:t>
            </w:r>
            <w:proofErr w:type="spellEnd"/>
            <w:r w:rsidRPr="00D33F67">
              <w:rPr>
                <w:b/>
              </w:rPr>
              <w:t>?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</w:t>
            </w:r>
          </w:p>
        </w:tc>
      </w:tr>
      <w:tr w:rsidR="00D6661B" w:rsidRPr="00D33F67" w:rsidTr="00A43BDE">
        <w:trPr>
          <w:trHeight w:val="24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5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t>How confident do you feel in expressing and storing breast milk so that someone else can feed your baby?</w:t>
            </w:r>
          </w:p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  <w:proofErr w:type="spellStart"/>
            <w:r w:rsidRPr="00D33F67">
              <w:rPr>
                <w:b/>
                <w:shd w:val="clear" w:color="auto" w:fill="FFFFFF"/>
              </w:rPr>
              <w:t>Wewulira</w:t>
            </w:r>
            <w:proofErr w:type="spellEnd"/>
            <w:r w:rsidRPr="00D33F67">
              <w:rPr>
                <w:b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b/>
                <w:shd w:val="clear" w:color="auto" w:fill="FFFFFF"/>
              </w:rPr>
              <w:t>otya</w:t>
            </w:r>
            <w:proofErr w:type="spellEnd"/>
            <w:r w:rsidRPr="00D33F67">
              <w:rPr>
                <w:b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b/>
                <w:shd w:val="clear" w:color="auto" w:fill="FFFFFF"/>
              </w:rPr>
              <w:t>ku</w:t>
            </w:r>
            <w:proofErr w:type="spellEnd"/>
            <w:r w:rsidRPr="00D33F67">
              <w:rPr>
                <w:b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b/>
                <w:shd w:val="clear" w:color="auto" w:fill="FFFFFF"/>
              </w:rPr>
              <w:t>bukugu</w:t>
            </w:r>
            <w:proofErr w:type="spellEnd"/>
            <w:r w:rsidRPr="00D33F67">
              <w:rPr>
                <w:b/>
                <w:shd w:val="clear" w:color="auto" w:fill="FFFFFF"/>
              </w:rPr>
              <w:t xml:space="preserve">, </w:t>
            </w:r>
            <w:proofErr w:type="spellStart"/>
            <w:r w:rsidRPr="00D33F67">
              <w:rPr>
                <w:b/>
                <w:shd w:val="clear" w:color="auto" w:fill="FFFFFF"/>
              </w:rPr>
              <w:t>byolin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okukamul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amata</w:t>
            </w:r>
            <w:proofErr w:type="spellEnd"/>
            <w:r w:rsidRPr="00D33F67">
              <w:rPr>
                <w:b/>
              </w:rPr>
              <w:t xml:space="preserve">, </w:t>
            </w:r>
            <w:proofErr w:type="spellStart"/>
            <w:r w:rsidRPr="00D33F67">
              <w:rPr>
                <w:b/>
              </w:rPr>
              <w:t>omutu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omulal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asobole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okkugaw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amwan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wo</w:t>
            </w:r>
            <w:proofErr w:type="spellEnd"/>
            <w:r w:rsidRPr="00D33F67">
              <w:rPr>
                <w:b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D6661B">
            <w:pPr>
              <w:pStyle w:val="ColorfulList-Accent11"/>
              <w:numPr>
                <w:ilvl w:val="0"/>
                <w:numId w:val="58"/>
              </w:numPr>
              <w:shd w:val="clear" w:color="auto" w:fill="FFFFFF"/>
              <w:spacing w:after="0" w:line="240" w:lineRule="auto"/>
              <w:ind w:left="252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Not confident 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8"/>
              </w:numPr>
              <w:shd w:val="clear" w:color="auto" w:fill="FFFFFF"/>
              <w:spacing w:after="0" w:line="240" w:lineRule="auto"/>
              <w:ind w:left="252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Ok/ so-so</w:t>
            </w:r>
          </w:p>
          <w:p w:rsidR="00D6661B" w:rsidRPr="00D33F67" w:rsidRDefault="00D6661B" w:rsidP="00D6661B">
            <w:pPr>
              <w:pStyle w:val="ColorfulList-Accent11"/>
              <w:numPr>
                <w:ilvl w:val="0"/>
                <w:numId w:val="58"/>
              </w:numPr>
              <w:shd w:val="clear" w:color="auto" w:fill="FFFFFF"/>
              <w:spacing w:after="0" w:line="240" w:lineRule="auto"/>
              <w:ind w:left="252" w:hanging="270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Confident ...skip to 6.18</w:t>
            </w:r>
          </w:p>
        </w:tc>
      </w:tr>
      <w:tr w:rsidR="00D6661B" w:rsidRPr="00D33F67" w:rsidTr="00A43BDE">
        <w:trPr>
          <w:trHeight w:val="24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</w:pPr>
            <w:r w:rsidRPr="00D33F67">
              <w:t>Can you tell me the reasons why you do not feel confident?</w:t>
            </w:r>
          </w:p>
          <w:p w:rsidR="00D6661B" w:rsidRPr="00D33F67" w:rsidRDefault="00D6661B" w:rsidP="00A43BDE">
            <w:pPr>
              <w:pStyle w:val="question"/>
              <w:shd w:val="clear" w:color="auto" w:fill="FFFFFF"/>
              <w:spacing w:before="0" w:after="0"/>
              <w:ind w:left="0"/>
              <w:rPr>
                <w:b/>
              </w:rPr>
            </w:pPr>
            <w:proofErr w:type="spellStart"/>
            <w:r w:rsidRPr="00D33F67">
              <w:rPr>
                <w:b/>
              </w:rPr>
              <w:t>Lwaki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tewewulia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nti</w:t>
            </w:r>
            <w:proofErr w:type="spellEnd"/>
            <w:r w:rsidRPr="00D33F67">
              <w:rPr>
                <w:b/>
              </w:rPr>
              <w:t xml:space="preserve"> </w:t>
            </w:r>
            <w:proofErr w:type="spellStart"/>
            <w:r w:rsidRPr="00D33F67">
              <w:rPr>
                <w:b/>
              </w:rPr>
              <w:t>osobola</w:t>
            </w:r>
            <w:proofErr w:type="spellEnd"/>
            <w:r w:rsidRPr="00D33F67">
              <w:rPr>
                <w:b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…………</w:t>
            </w:r>
          </w:p>
        </w:tc>
      </w:tr>
      <w:tr w:rsidR="00D6661B" w:rsidRPr="00D33F67" w:rsidTr="00A43BDE">
        <w:trPr>
          <w:trHeight w:val="242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INTENTION </w:t>
            </w:r>
          </w:p>
        </w:tc>
      </w:tr>
      <w:tr w:rsidR="00D6661B" w:rsidRPr="00D33F67" w:rsidTr="00A43BDE">
        <w:trPr>
          <w:trHeight w:val="305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hink back before you had your baby, did you intend to exclusively breastfeed him/her for 6 month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Bwewal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lubut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al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wasalaw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kuyon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ng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tomuw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int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il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yon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kum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emyez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6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……………</w:t>
            </w:r>
          </w:p>
        </w:tc>
      </w:tr>
      <w:tr w:rsidR="00D6661B" w:rsidRPr="00D33F67" w:rsidTr="00A43BDE">
        <w:trPr>
          <w:trHeight w:val="305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10" w:type="dxa"/>
            <w:gridSpan w:val="8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CHALLENGES IN PRACTICING EXCLUSSIVE BRESTFEEDING </w:t>
            </w:r>
          </w:p>
        </w:tc>
      </w:tr>
      <w:tr w:rsidR="00D6661B" w:rsidRPr="00D33F67" w:rsidTr="00A43BDE">
        <w:trPr>
          <w:trHeight w:hRule="exact" w:val="82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What challenges do/did you face when giving only breast milk to index child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buzib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yofuny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mukunyonz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……………………….……………</w:t>
            </w:r>
          </w:p>
        </w:tc>
      </w:tr>
      <w:tr w:rsidR="00D6661B" w:rsidRPr="00D33F67" w:rsidTr="00A43BDE">
        <w:trPr>
          <w:trHeight w:val="305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5220" w:type="dxa"/>
            <w:gridSpan w:val="2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ow do/did you deal with these challenges?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buvunuss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ty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? </w:t>
            </w:r>
          </w:p>
        </w:tc>
        <w:tc>
          <w:tcPr>
            <w:tcW w:w="3690" w:type="dxa"/>
            <w:gridSpan w:val="6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</w:pPr>
            <w:r w:rsidRPr="00D33F67">
              <w:rPr>
                <w:rFonts w:ascii="Times New Roman" w:hAnsi="Times New Roman"/>
                <w:sz w:val="24"/>
                <w:szCs w:val="24"/>
              </w:rPr>
              <w:t>…………………………………………………………………………</w:t>
            </w:r>
          </w:p>
        </w:tc>
      </w:tr>
      <w:tr w:rsidR="00D6661B" w:rsidRPr="00D33F67" w:rsidTr="00A43BDE">
        <w:trPr>
          <w:trHeight w:val="665"/>
        </w:trPr>
        <w:tc>
          <w:tcPr>
            <w:tcW w:w="9625" w:type="dxa"/>
            <w:gridSpan w:val="9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Have the following been a challenge to you, rate how much of a challenge they have been to you</w:t>
            </w: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1=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not at all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, 2=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mild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 xml:space="preserve"> ,3= 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moderate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, 4=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 xml:space="preserve">severe, </w:t>
            </w:r>
            <w:r w:rsidRPr="00D33F67">
              <w:rPr>
                <w:rFonts w:ascii="Times New Roman" w:hAnsi="Times New Roman"/>
                <w:sz w:val="24"/>
                <w:szCs w:val="24"/>
              </w:rPr>
              <w:t>5=</w:t>
            </w:r>
            <w:r w:rsidRPr="00D33F67">
              <w:rPr>
                <w:rFonts w:ascii="Times New Roman" w:hAnsi="Times New Roman"/>
                <w:i/>
                <w:sz w:val="24"/>
                <w:szCs w:val="24"/>
              </w:rPr>
              <w:t>unbearable(read out question and circle accordingly )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Waliwo</w:t>
            </w:r>
            <w:proofErr w:type="spellEnd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ebimu</w:t>
            </w:r>
            <w:proofErr w:type="spellEnd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kumanga</w:t>
            </w:r>
            <w:proofErr w:type="spellEnd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ebikalubiriza</w:t>
            </w:r>
            <w:proofErr w:type="spellEnd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mukuyonsa</w:t>
            </w:r>
            <w:proofErr w:type="spellEnd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? </w:t>
            </w:r>
            <w:proofErr w:type="spellStart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Bikalubiriza</w:t>
            </w:r>
            <w:proofErr w:type="spellEnd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buzito</w:t>
            </w:r>
            <w:proofErr w:type="spellEnd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>ki</w:t>
            </w:r>
            <w:proofErr w:type="spellEnd"/>
            <w:r w:rsidRPr="00D33F67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? </w:t>
            </w:r>
          </w:p>
        </w:tc>
      </w:tr>
      <w:tr w:rsidR="00D6661B" w:rsidRPr="00D33F67" w:rsidTr="00A43BDE">
        <w:trPr>
          <w:trHeight w:val="305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612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D33F6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Lack of a private place to breastfeed/express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butab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nakifo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kyekusifu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ewokunyosez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/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okamu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mata</w:t>
            </w:r>
            <w:proofErr w:type="spellEnd"/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6661B" w:rsidRPr="00D33F67" w:rsidTr="00A43BDE">
        <w:trPr>
          <w:trHeight w:val="260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612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Less time to feed for the child 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butab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abu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um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kuyons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’mwana</w:t>
            </w:r>
            <w:proofErr w:type="spellEnd"/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6661B" w:rsidRPr="00D33F67" w:rsidTr="00A43BDE">
        <w:trPr>
          <w:trHeight w:val="233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2</w:t>
            </w:r>
          </w:p>
        </w:tc>
        <w:tc>
          <w:tcPr>
            <w:tcW w:w="612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 xml:space="preserve">Staying far away from the child too long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Obutab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abudde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bumala</w:t>
            </w:r>
            <w:proofErr w:type="spellEnd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no’mwana</w:t>
            </w:r>
            <w:proofErr w:type="spellEnd"/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6661B" w:rsidRPr="00D33F67" w:rsidTr="00A43BDE">
        <w:trPr>
          <w:trHeight w:val="314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3</w:t>
            </w:r>
          </w:p>
        </w:tc>
        <w:tc>
          <w:tcPr>
            <w:tcW w:w="612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D33F67">
              <w:rPr>
                <w:rFonts w:ascii="Times New Roman" w:eastAsia="TimesNewRomanPSMT" w:hAnsi="Times New Roman"/>
                <w:sz w:val="24"/>
                <w:szCs w:val="24"/>
              </w:rPr>
              <w:t>Lack of support from significant others (husband, parents, employers)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>Obutaba</w:t>
            </w:r>
            <w:proofErr w:type="spellEnd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>na</w:t>
            </w:r>
            <w:proofErr w:type="spellEnd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>buyambi</w:t>
            </w:r>
            <w:proofErr w:type="spellEnd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>akuva</w:t>
            </w:r>
            <w:proofErr w:type="spellEnd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>mubanange</w:t>
            </w:r>
            <w:proofErr w:type="spellEnd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D6661B" w:rsidRPr="00D33F67" w:rsidTr="00A43BDE">
        <w:trPr>
          <w:trHeight w:val="85"/>
        </w:trPr>
        <w:tc>
          <w:tcPr>
            <w:tcW w:w="715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6.24</w:t>
            </w:r>
          </w:p>
        </w:tc>
        <w:tc>
          <w:tcPr>
            <w:tcW w:w="6120" w:type="dxa"/>
            <w:gridSpan w:val="3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NewRomanPSMT" w:hAnsi="Times New Roman"/>
                <w:sz w:val="24"/>
                <w:szCs w:val="24"/>
              </w:rPr>
            </w:pPr>
            <w:r w:rsidRPr="00D33F67">
              <w:rPr>
                <w:rFonts w:ascii="Times New Roman" w:eastAsia="TimesNewRomanPSMT" w:hAnsi="Times New Roman"/>
                <w:sz w:val="24"/>
                <w:szCs w:val="24"/>
              </w:rPr>
              <w:t xml:space="preserve">Lack of professional support </w:t>
            </w:r>
          </w:p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>Obutaba</w:t>
            </w:r>
            <w:proofErr w:type="spellEnd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>nabunyanbi</w:t>
            </w:r>
            <w:proofErr w:type="spellEnd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>akuva</w:t>
            </w:r>
            <w:proofErr w:type="spellEnd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33F67">
              <w:rPr>
                <w:rFonts w:ascii="Times New Roman" w:eastAsia="TimesNewRomanPSMT" w:hAnsi="Times New Roman"/>
                <w:b/>
                <w:sz w:val="24"/>
                <w:szCs w:val="24"/>
              </w:rPr>
              <w:t>mubakugu</w:t>
            </w:r>
            <w:proofErr w:type="spellEnd"/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D6661B" w:rsidRPr="00D33F67" w:rsidRDefault="00D6661B" w:rsidP="00A43BDE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33F6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:rsidR="00D6661B" w:rsidRPr="008C0C57" w:rsidRDefault="00D6661B" w:rsidP="00D6661B">
      <w:pPr>
        <w:shd w:val="clear" w:color="auto" w:fill="FFFFFF"/>
        <w:spacing w:line="360" w:lineRule="auto"/>
        <w:jc w:val="center"/>
        <w:rPr>
          <w:rFonts w:ascii="Times New Roman" w:hAnsi="Times New Roman"/>
          <w:b/>
          <w:sz w:val="36"/>
          <w:szCs w:val="36"/>
        </w:rPr>
      </w:pPr>
      <w:proofErr w:type="gramStart"/>
      <w:r w:rsidRPr="00D33F67">
        <w:rPr>
          <w:rFonts w:ascii="Times New Roman" w:hAnsi="Times New Roman"/>
          <w:b/>
          <w:sz w:val="36"/>
          <w:szCs w:val="36"/>
        </w:rPr>
        <w:t>The END.</w:t>
      </w:r>
      <w:proofErr w:type="gramEnd"/>
      <w:r w:rsidRPr="00D33F67">
        <w:rPr>
          <w:rFonts w:ascii="Times New Roman" w:hAnsi="Times New Roman"/>
          <w:b/>
          <w:sz w:val="36"/>
          <w:szCs w:val="36"/>
        </w:rPr>
        <w:t xml:space="preserve"> </w:t>
      </w:r>
      <w:r w:rsidRPr="00D33F67">
        <w:rPr>
          <w:rFonts w:ascii="Times New Roman" w:hAnsi="Times New Roman"/>
          <w:b/>
          <w:i/>
          <w:sz w:val="36"/>
          <w:szCs w:val="36"/>
        </w:rPr>
        <w:t>Thank you for your time</w:t>
      </w:r>
    </w:p>
    <w:p w:rsidR="00D6661B" w:rsidRDefault="00D6661B" w:rsidP="00D6661B"/>
    <w:p w:rsidR="00726764" w:rsidRDefault="00726764"/>
    <w:sectPr w:rsidR="00726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81376"/>
    <w:multiLevelType w:val="hybridMultilevel"/>
    <w:tmpl w:val="6D84F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F07A1E"/>
    <w:multiLevelType w:val="hybridMultilevel"/>
    <w:tmpl w:val="2D3A71C2"/>
    <w:lvl w:ilvl="0" w:tplc="8C2CD972">
      <w:start w:val="1"/>
      <w:numFmt w:val="bullet"/>
      <w:pStyle w:val="answersimple"/>
      <w:lvlText w:val=""/>
      <w:lvlJc w:val="left"/>
      <w:pPr>
        <w:ind w:left="1070" w:hanging="360"/>
      </w:pPr>
      <w:rPr>
        <w:rFonts w:ascii="Wingdings" w:hAnsi="Wingdings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>
    <w:nsid w:val="051C3263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413044"/>
    <w:multiLevelType w:val="hybridMultilevel"/>
    <w:tmpl w:val="CF1C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137671"/>
    <w:multiLevelType w:val="hybridMultilevel"/>
    <w:tmpl w:val="328CA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6F4823"/>
    <w:multiLevelType w:val="hybridMultilevel"/>
    <w:tmpl w:val="328CA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8862DEB"/>
    <w:multiLevelType w:val="hybridMultilevel"/>
    <w:tmpl w:val="72C0B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C9B3B7C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CAE1A61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F514F58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0316454"/>
    <w:multiLevelType w:val="hybridMultilevel"/>
    <w:tmpl w:val="A6605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345018"/>
    <w:multiLevelType w:val="hybridMultilevel"/>
    <w:tmpl w:val="266AF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14B224C"/>
    <w:multiLevelType w:val="hybridMultilevel"/>
    <w:tmpl w:val="ED3EE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1D83893"/>
    <w:multiLevelType w:val="hybridMultilevel"/>
    <w:tmpl w:val="B2B2F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1DD6C59"/>
    <w:multiLevelType w:val="hybridMultilevel"/>
    <w:tmpl w:val="BD620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C7478"/>
    <w:multiLevelType w:val="hybridMultilevel"/>
    <w:tmpl w:val="5808B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C3D76F2"/>
    <w:multiLevelType w:val="hybridMultilevel"/>
    <w:tmpl w:val="889AF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D0D35D0"/>
    <w:multiLevelType w:val="hybridMultilevel"/>
    <w:tmpl w:val="AA6470D8"/>
    <w:lvl w:ilvl="0" w:tplc="7644763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03D0053"/>
    <w:multiLevelType w:val="hybridMultilevel"/>
    <w:tmpl w:val="266AF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1AF6CC9"/>
    <w:multiLevelType w:val="hybridMultilevel"/>
    <w:tmpl w:val="5DE0E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21C329E"/>
    <w:multiLevelType w:val="hybridMultilevel"/>
    <w:tmpl w:val="35F41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4DA6D21"/>
    <w:multiLevelType w:val="hybridMultilevel"/>
    <w:tmpl w:val="BA5E6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882419B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8D36D8B"/>
    <w:multiLevelType w:val="hybridMultilevel"/>
    <w:tmpl w:val="D3C6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B343302"/>
    <w:multiLevelType w:val="hybridMultilevel"/>
    <w:tmpl w:val="851AA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D141605"/>
    <w:multiLevelType w:val="hybridMultilevel"/>
    <w:tmpl w:val="CF1C1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E2040D3"/>
    <w:multiLevelType w:val="hybridMultilevel"/>
    <w:tmpl w:val="72C0B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FEA5554"/>
    <w:multiLevelType w:val="hybridMultilevel"/>
    <w:tmpl w:val="425C4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642450F"/>
    <w:multiLevelType w:val="hybridMultilevel"/>
    <w:tmpl w:val="BD620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92D2BD5"/>
    <w:multiLevelType w:val="hybridMultilevel"/>
    <w:tmpl w:val="392243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C9F6C75"/>
    <w:multiLevelType w:val="hybridMultilevel"/>
    <w:tmpl w:val="C3CAC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E1C6EB6"/>
    <w:multiLevelType w:val="hybridMultilevel"/>
    <w:tmpl w:val="7ED40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FF72193"/>
    <w:multiLevelType w:val="hybridMultilevel"/>
    <w:tmpl w:val="054C7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1435AFF"/>
    <w:multiLevelType w:val="hybridMultilevel"/>
    <w:tmpl w:val="BD620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1702FA0"/>
    <w:multiLevelType w:val="hybridMultilevel"/>
    <w:tmpl w:val="B9127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59C3B1B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8483023"/>
    <w:multiLevelType w:val="hybridMultilevel"/>
    <w:tmpl w:val="F286C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8A523BD"/>
    <w:multiLevelType w:val="hybridMultilevel"/>
    <w:tmpl w:val="266AF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4F52385B"/>
    <w:multiLevelType w:val="hybridMultilevel"/>
    <w:tmpl w:val="10D40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4F540B75"/>
    <w:multiLevelType w:val="hybridMultilevel"/>
    <w:tmpl w:val="48320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225266C"/>
    <w:multiLevelType w:val="hybridMultilevel"/>
    <w:tmpl w:val="983CB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5D430E64"/>
    <w:multiLevelType w:val="hybridMultilevel"/>
    <w:tmpl w:val="164CDD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5E094AE6"/>
    <w:multiLevelType w:val="hybridMultilevel"/>
    <w:tmpl w:val="4058E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08A62A9"/>
    <w:multiLevelType w:val="hybridMultilevel"/>
    <w:tmpl w:val="460C8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09917E1"/>
    <w:multiLevelType w:val="hybridMultilevel"/>
    <w:tmpl w:val="C45A5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760201D"/>
    <w:multiLevelType w:val="hybridMultilevel"/>
    <w:tmpl w:val="926EF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95F2072"/>
    <w:multiLevelType w:val="hybridMultilevel"/>
    <w:tmpl w:val="9468C2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C427C2B"/>
    <w:multiLevelType w:val="hybridMultilevel"/>
    <w:tmpl w:val="29064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6D28587B"/>
    <w:multiLevelType w:val="hybridMultilevel"/>
    <w:tmpl w:val="C7021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6F991DF0"/>
    <w:multiLevelType w:val="hybridMultilevel"/>
    <w:tmpl w:val="50AE8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3554F90"/>
    <w:multiLevelType w:val="hybridMultilevel"/>
    <w:tmpl w:val="48DEC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73803B1B"/>
    <w:multiLevelType w:val="hybridMultilevel"/>
    <w:tmpl w:val="48DEC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73DE527D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438630A"/>
    <w:multiLevelType w:val="hybridMultilevel"/>
    <w:tmpl w:val="FE8AB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9237E6E"/>
    <w:multiLevelType w:val="hybridMultilevel"/>
    <w:tmpl w:val="1F0A12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97302D9"/>
    <w:multiLevelType w:val="hybridMultilevel"/>
    <w:tmpl w:val="FEE2D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B7F1071"/>
    <w:multiLevelType w:val="hybridMultilevel"/>
    <w:tmpl w:val="951CD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7E8E5171"/>
    <w:multiLevelType w:val="hybridMultilevel"/>
    <w:tmpl w:val="FE8AB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5"/>
  </w:num>
  <w:num w:numId="3">
    <w:abstractNumId w:val="1"/>
  </w:num>
  <w:num w:numId="4">
    <w:abstractNumId w:val="30"/>
  </w:num>
  <w:num w:numId="5">
    <w:abstractNumId w:val="13"/>
  </w:num>
  <w:num w:numId="6">
    <w:abstractNumId w:val="54"/>
  </w:num>
  <w:num w:numId="7">
    <w:abstractNumId w:val="17"/>
  </w:num>
  <w:num w:numId="8">
    <w:abstractNumId w:val="19"/>
  </w:num>
  <w:num w:numId="9">
    <w:abstractNumId w:val="50"/>
  </w:num>
  <w:num w:numId="10">
    <w:abstractNumId w:val="43"/>
  </w:num>
  <w:num w:numId="11">
    <w:abstractNumId w:val="51"/>
  </w:num>
  <w:num w:numId="12">
    <w:abstractNumId w:val="39"/>
  </w:num>
  <w:num w:numId="13">
    <w:abstractNumId w:val="53"/>
  </w:num>
  <w:num w:numId="14">
    <w:abstractNumId w:val="41"/>
  </w:num>
  <w:num w:numId="15">
    <w:abstractNumId w:val="57"/>
  </w:num>
  <w:num w:numId="16">
    <w:abstractNumId w:val="12"/>
  </w:num>
  <w:num w:numId="17">
    <w:abstractNumId w:val="48"/>
  </w:num>
  <w:num w:numId="18">
    <w:abstractNumId w:val="42"/>
  </w:num>
  <w:num w:numId="19">
    <w:abstractNumId w:val="11"/>
  </w:num>
  <w:num w:numId="20">
    <w:abstractNumId w:val="18"/>
  </w:num>
  <w:num w:numId="21">
    <w:abstractNumId w:val="37"/>
  </w:num>
  <w:num w:numId="22">
    <w:abstractNumId w:val="32"/>
  </w:num>
  <w:num w:numId="23">
    <w:abstractNumId w:val="31"/>
  </w:num>
  <w:num w:numId="24">
    <w:abstractNumId w:val="27"/>
  </w:num>
  <w:num w:numId="25">
    <w:abstractNumId w:val="23"/>
  </w:num>
  <w:num w:numId="26">
    <w:abstractNumId w:val="47"/>
  </w:num>
  <w:num w:numId="27">
    <w:abstractNumId w:val="56"/>
  </w:num>
  <w:num w:numId="28">
    <w:abstractNumId w:val="36"/>
  </w:num>
  <w:num w:numId="29">
    <w:abstractNumId w:val="10"/>
  </w:num>
  <w:num w:numId="30">
    <w:abstractNumId w:val="46"/>
  </w:num>
  <w:num w:numId="31">
    <w:abstractNumId w:val="2"/>
  </w:num>
  <w:num w:numId="32">
    <w:abstractNumId w:val="22"/>
  </w:num>
  <w:num w:numId="33">
    <w:abstractNumId w:val="34"/>
  </w:num>
  <w:num w:numId="34">
    <w:abstractNumId w:val="7"/>
  </w:num>
  <w:num w:numId="35">
    <w:abstractNumId w:val="44"/>
  </w:num>
  <w:num w:numId="36">
    <w:abstractNumId w:val="24"/>
  </w:num>
  <w:num w:numId="37">
    <w:abstractNumId w:val="29"/>
  </w:num>
  <w:num w:numId="38">
    <w:abstractNumId w:val="40"/>
  </w:num>
  <w:num w:numId="39">
    <w:abstractNumId w:val="9"/>
  </w:num>
  <w:num w:numId="40">
    <w:abstractNumId w:val="49"/>
  </w:num>
  <w:num w:numId="41">
    <w:abstractNumId w:val="21"/>
  </w:num>
  <w:num w:numId="42">
    <w:abstractNumId w:val="14"/>
  </w:num>
  <w:num w:numId="43">
    <w:abstractNumId w:val="3"/>
  </w:num>
  <w:num w:numId="44">
    <w:abstractNumId w:val="25"/>
  </w:num>
  <w:num w:numId="45">
    <w:abstractNumId w:val="28"/>
  </w:num>
  <w:num w:numId="46">
    <w:abstractNumId w:val="38"/>
  </w:num>
  <w:num w:numId="47">
    <w:abstractNumId w:val="33"/>
  </w:num>
  <w:num w:numId="48">
    <w:abstractNumId w:val="52"/>
  </w:num>
  <w:num w:numId="49">
    <w:abstractNumId w:val="55"/>
  </w:num>
  <w:num w:numId="50">
    <w:abstractNumId w:val="8"/>
  </w:num>
  <w:num w:numId="51">
    <w:abstractNumId w:val="20"/>
  </w:num>
  <w:num w:numId="52">
    <w:abstractNumId w:val="5"/>
  </w:num>
  <w:num w:numId="53">
    <w:abstractNumId w:val="45"/>
  </w:num>
  <w:num w:numId="54">
    <w:abstractNumId w:val="4"/>
  </w:num>
  <w:num w:numId="55">
    <w:abstractNumId w:val="15"/>
  </w:num>
  <w:num w:numId="56">
    <w:abstractNumId w:val="16"/>
  </w:num>
  <w:num w:numId="57">
    <w:abstractNumId w:val="6"/>
  </w:num>
  <w:num w:numId="58">
    <w:abstractNumId w:val="26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61B"/>
    <w:rsid w:val="00726764"/>
    <w:rsid w:val="00D6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61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661B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61B"/>
    <w:rPr>
      <w:rFonts w:ascii="Calibri Light" w:eastAsia="MS Gothic" w:hAnsi="Calibri Light" w:cs="Times New Roman"/>
      <w:color w:val="2E74B5"/>
      <w:sz w:val="32"/>
      <w:szCs w:val="32"/>
    </w:rPr>
  </w:style>
  <w:style w:type="paragraph" w:customStyle="1" w:styleId="ColorfulList-Accent11">
    <w:name w:val="Colorful List - Accent 11"/>
    <w:basedOn w:val="Normal"/>
    <w:uiPriority w:val="34"/>
    <w:qFormat/>
    <w:rsid w:val="00D6661B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question">
    <w:name w:val="question"/>
    <w:basedOn w:val="Normal"/>
    <w:qFormat/>
    <w:rsid w:val="00D6661B"/>
    <w:pPr>
      <w:spacing w:before="240" w:after="240" w:line="240" w:lineRule="auto"/>
      <w:ind w:left="397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answersimple">
    <w:name w:val="answer_simple"/>
    <w:basedOn w:val="Normal"/>
    <w:link w:val="answersimpleChar"/>
    <w:qFormat/>
    <w:rsid w:val="00D6661B"/>
    <w:pPr>
      <w:numPr>
        <w:numId w:val="3"/>
      </w:numPr>
      <w:tabs>
        <w:tab w:val="left" w:leader="dot" w:pos="3969"/>
      </w:tabs>
      <w:spacing w:before="240" w:after="120" w:line="240" w:lineRule="auto"/>
      <w:ind w:left="1208" w:hanging="357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answersimpleChar">
    <w:name w:val="answer_simple Char"/>
    <w:link w:val="answersimple"/>
    <w:rsid w:val="00D6661B"/>
    <w:rPr>
      <w:rFonts w:ascii="Times New Roman" w:eastAsia="Times New Roman" w:hAnsi="Times New Roman" w:cs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61B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6661B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61B"/>
    <w:rPr>
      <w:rFonts w:ascii="Calibri Light" w:eastAsia="MS Gothic" w:hAnsi="Calibri Light" w:cs="Times New Roman"/>
      <w:color w:val="2E74B5"/>
      <w:sz w:val="32"/>
      <w:szCs w:val="32"/>
    </w:rPr>
  </w:style>
  <w:style w:type="paragraph" w:customStyle="1" w:styleId="ColorfulList-Accent11">
    <w:name w:val="Colorful List - Accent 11"/>
    <w:basedOn w:val="Normal"/>
    <w:uiPriority w:val="34"/>
    <w:qFormat/>
    <w:rsid w:val="00D6661B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question">
    <w:name w:val="question"/>
    <w:basedOn w:val="Normal"/>
    <w:qFormat/>
    <w:rsid w:val="00D6661B"/>
    <w:pPr>
      <w:spacing w:before="240" w:after="240" w:line="240" w:lineRule="auto"/>
      <w:ind w:left="397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answersimple">
    <w:name w:val="answer_simple"/>
    <w:basedOn w:val="Normal"/>
    <w:link w:val="answersimpleChar"/>
    <w:qFormat/>
    <w:rsid w:val="00D6661B"/>
    <w:pPr>
      <w:numPr>
        <w:numId w:val="3"/>
      </w:numPr>
      <w:tabs>
        <w:tab w:val="left" w:leader="dot" w:pos="3969"/>
      </w:tabs>
      <w:spacing w:before="240" w:after="120" w:line="240" w:lineRule="auto"/>
      <w:ind w:left="1208" w:hanging="357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answersimpleChar">
    <w:name w:val="answer_simple Char"/>
    <w:link w:val="answersimple"/>
    <w:rsid w:val="00D6661B"/>
    <w:rPr>
      <w:rFonts w:ascii="Times New Roman" w:eastAsia="Times New Roma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09</Words>
  <Characters>1259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0-02-17T06:43:00Z</dcterms:created>
  <dcterms:modified xsi:type="dcterms:W3CDTF">2020-02-17T06:43:00Z</dcterms:modified>
</cp:coreProperties>
</file>